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46"/>
        <w:gridCol w:w="8365"/>
      </w:tblGrid>
      <w:tr w:rsidR="00C268FE" w:rsidRPr="004248B1" w14:paraId="55AD49EB" w14:textId="77777777" w:rsidTr="008E3217">
        <w:trPr>
          <w:jc w:val="center"/>
        </w:trPr>
        <w:tc>
          <w:tcPr>
            <w:tcW w:w="10611" w:type="dxa"/>
            <w:gridSpan w:val="2"/>
            <w:tcBorders>
              <w:bottom w:val="single" w:sz="4" w:space="0" w:color="auto"/>
            </w:tcBorders>
          </w:tcPr>
          <w:p w14:paraId="16CD1BB9" w14:textId="6286C8D3" w:rsidR="00514955" w:rsidRPr="004248B1" w:rsidRDefault="00B06D2C" w:rsidP="004D56FE">
            <w:pPr>
              <w:widowControl w:val="0"/>
              <w:tabs>
                <w:tab w:val="left" w:pos="1440"/>
                <w:tab w:val="left" w:pos="1922"/>
                <w:tab w:val="left" w:pos="2858"/>
                <w:tab w:val="left" w:pos="3848"/>
              </w:tabs>
              <w:autoSpaceDE w:val="0"/>
              <w:autoSpaceDN w:val="0"/>
              <w:adjustRightInd w:val="0"/>
              <w:jc w:val="center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Qualitative</w:t>
            </w:r>
            <w:r w:rsidR="00A23E89" w:rsidRPr="004248B1">
              <w:rPr>
                <w:rStyle w:val="paragraphcontent1"/>
                <w:b/>
                <w:sz w:val="22"/>
                <w:szCs w:val="22"/>
              </w:rPr>
              <w:t xml:space="preserve"> Interview </w:t>
            </w:r>
            <w:r w:rsidR="00B91859" w:rsidRPr="004248B1">
              <w:rPr>
                <w:rStyle w:val="paragraphcontent1"/>
                <w:b/>
                <w:sz w:val="22"/>
                <w:szCs w:val="22"/>
              </w:rPr>
              <w:t>Guide</w:t>
            </w:r>
            <w:r w:rsidR="004D56FE">
              <w:rPr>
                <w:rStyle w:val="paragraphcontent1"/>
                <w:b/>
                <w:sz w:val="22"/>
                <w:szCs w:val="22"/>
              </w:rPr>
              <w:t xml:space="preserve"> for Prevention and Outreach Staff</w:t>
            </w:r>
          </w:p>
        </w:tc>
      </w:tr>
      <w:tr w:rsidR="00C268FE" w:rsidRPr="004248B1" w14:paraId="3110A49F" w14:textId="77777777" w:rsidTr="008E3217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A1AC" w14:textId="1714E84B" w:rsidR="00C268FE" w:rsidRPr="004248B1" w:rsidRDefault="00C268FE" w:rsidP="004D56FE">
            <w:pPr>
              <w:widowControl w:val="0"/>
              <w:autoSpaceDE w:val="0"/>
              <w:autoSpaceDN w:val="0"/>
              <w:adjustRightInd w:val="0"/>
              <w:jc w:val="both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Theme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C3380" w14:textId="4E0D8418" w:rsidR="00C268FE" w:rsidRPr="004248B1" w:rsidRDefault="00C268FE" w:rsidP="004D56FE">
            <w:pPr>
              <w:widowControl w:val="0"/>
              <w:autoSpaceDE w:val="0"/>
              <w:autoSpaceDN w:val="0"/>
              <w:adjustRightInd w:val="0"/>
              <w:jc w:val="both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 xml:space="preserve"> Interview Questions</w:t>
            </w:r>
          </w:p>
        </w:tc>
      </w:tr>
      <w:tr w:rsidR="006450AC" w:rsidRPr="004248B1" w14:paraId="767CE146" w14:textId="77777777" w:rsidTr="008E3217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5C9A" w14:textId="199D15AF" w:rsidR="006450AC" w:rsidRPr="004248B1" w:rsidRDefault="0080366B" w:rsidP="004D56FE">
            <w:pPr>
              <w:widowControl w:val="0"/>
              <w:autoSpaceDE w:val="0"/>
              <w:autoSpaceDN w:val="0"/>
              <w:adjustRightInd w:val="0"/>
              <w:jc w:val="both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Introduction (Rapport)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FEEF0" w14:textId="358494FA" w:rsidR="00773AEA" w:rsidRPr="004248B1" w:rsidRDefault="00773AEA" w:rsidP="004D56FE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Can you tell me a little about </w:t>
            </w:r>
            <w:r w:rsidR="0080366B" w:rsidRPr="004248B1">
              <w:rPr>
                <w:rStyle w:val="paragraphcontent1"/>
                <w:sz w:val="22"/>
                <w:szCs w:val="22"/>
              </w:rPr>
              <w:t>your organization and your role in your organization?</w:t>
            </w:r>
          </w:p>
          <w:p w14:paraId="7187816B" w14:textId="3E92AC7C" w:rsidR="0080366B" w:rsidRPr="004248B1" w:rsidRDefault="00773AEA" w:rsidP="004D56FE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What </w:t>
            </w:r>
            <w:r w:rsidR="0080366B" w:rsidRPr="004248B1">
              <w:rPr>
                <w:rStyle w:val="paragraphcontent1"/>
                <w:sz w:val="22"/>
                <w:szCs w:val="22"/>
              </w:rPr>
              <w:t>are some of the best things about your organization?</w:t>
            </w:r>
          </w:p>
        </w:tc>
      </w:tr>
      <w:tr w:rsidR="00773AEA" w:rsidRPr="004248B1" w14:paraId="3BDB5AE8" w14:textId="77777777" w:rsidTr="00EA305D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081E" w14:textId="0DB0C25D" w:rsidR="00773AEA" w:rsidRPr="004248B1" w:rsidRDefault="00773AEA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Transition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8211F" w14:textId="496A3AF1" w:rsidR="0080366B" w:rsidRPr="004248B1" w:rsidRDefault="00773AEA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Now that we have gotten to know</w:t>
            </w:r>
            <w:r w:rsidR="004248B1">
              <w:rPr>
                <w:rStyle w:val="paragraphcontent1"/>
                <w:sz w:val="22"/>
                <w:szCs w:val="22"/>
              </w:rPr>
              <w:t xml:space="preserve"> each other a little better, I would</w:t>
            </w:r>
            <w:r w:rsidRPr="004248B1">
              <w:rPr>
                <w:rStyle w:val="paragraphcontent1"/>
                <w:sz w:val="22"/>
                <w:szCs w:val="22"/>
              </w:rPr>
              <w:t xml:space="preserve"> like to move into some of the main topics that we want to cover in this interview.</w:t>
            </w:r>
          </w:p>
        </w:tc>
      </w:tr>
      <w:tr w:rsidR="00C268FE" w:rsidRPr="004248B1" w14:paraId="4888C5FA" w14:textId="77777777" w:rsidTr="004D56FE">
        <w:trPr>
          <w:trHeight w:val="5012"/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5838C" w14:textId="3A9B1AFD" w:rsidR="00C268FE" w:rsidRPr="004248B1" w:rsidRDefault="0080366B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Approach to HIV Testing</w:t>
            </w:r>
          </w:p>
          <w:p w14:paraId="45947BCF" w14:textId="77777777" w:rsidR="00426898" w:rsidRPr="004248B1" w:rsidRDefault="00426898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</w:p>
          <w:p w14:paraId="6C5E87E4" w14:textId="77777777" w:rsidR="00426898" w:rsidRPr="004248B1" w:rsidRDefault="00426898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</w:p>
          <w:p w14:paraId="019031EA" w14:textId="77777777" w:rsidR="00426898" w:rsidRPr="004248B1" w:rsidRDefault="00426898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</w:p>
          <w:p w14:paraId="6688298C" w14:textId="1E5853B6" w:rsidR="00426898" w:rsidRPr="004248B1" w:rsidRDefault="00426898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B1BA94" w14:textId="64C80C74" w:rsidR="00514955" w:rsidRPr="004248B1" w:rsidRDefault="0051495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rFonts w:eastAsia="Times New Roman"/>
                <w:b/>
                <w:color w:val="auto"/>
                <w:sz w:val="22"/>
                <w:szCs w:val="22"/>
              </w:rPr>
              <w:t xml:space="preserve">Overall </w:t>
            </w:r>
            <w:r w:rsidRPr="004248B1">
              <w:rPr>
                <w:rStyle w:val="paragraphcontent1"/>
                <w:b/>
                <w:sz w:val="22"/>
                <w:szCs w:val="22"/>
              </w:rPr>
              <w:t>Current Status of HIV Testing</w:t>
            </w:r>
          </w:p>
          <w:p w14:paraId="62E7EE4C" w14:textId="611A8A32" w:rsidR="00323470" w:rsidRPr="004248B1" w:rsidRDefault="0080366B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rFonts w:eastAsia="Times New Roman"/>
                <w:color w:val="auto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Tell me about your organization’s approach to HIV testing </w:t>
            </w:r>
          </w:p>
          <w:p w14:paraId="78450AC8" w14:textId="77777777" w:rsidR="00847A28" w:rsidRPr="004248B1" w:rsidRDefault="00847A28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do you explain the importance of HIV testing to clients?</w:t>
            </w:r>
          </w:p>
          <w:p w14:paraId="362E074F" w14:textId="77777777" w:rsidR="00847A28" w:rsidRPr="004248B1" w:rsidRDefault="00847A28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at kinds of challenges do you encounter with HIV testing?</w:t>
            </w:r>
          </w:p>
          <w:p w14:paraId="5A99598A" w14:textId="1C6F2313" w:rsidR="00847A28" w:rsidRPr="004248B1" w:rsidRDefault="00847A28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y do you think some people decline HIV testing?  What the common reasons people provide when declining an HIV test?</w:t>
            </w:r>
          </w:p>
          <w:p w14:paraId="065E9CBD" w14:textId="77777777" w:rsidR="00847A28" w:rsidRPr="004248B1" w:rsidRDefault="00847A28" w:rsidP="004D56FE">
            <w:pPr>
              <w:pStyle w:val="ListParagraph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FEEAF22" w14:textId="5BCBEE5C" w:rsidR="00514955" w:rsidRPr="004248B1" w:rsidRDefault="0051495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rFonts w:eastAsia="Times New Roman"/>
                <w:b/>
                <w:color w:val="auto"/>
                <w:sz w:val="22"/>
                <w:szCs w:val="22"/>
              </w:rPr>
            </w:pPr>
            <w:r w:rsidRPr="004248B1">
              <w:rPr>
                <w:rStyle w:val="paragraphcontent1"/>
                <w:rFonts w:eastAsia="Times New Roman"/>
                <w:b/>
                <w:color w:val="auto"/>
                <w:sz w:val="22"/>
                <w:szCs w:val="22"/>
              </w:rPr>
              <w:t>Community Based Testing</w:t>
            </w:r>
          </w:p>
          <w:p w14:paraId="353B63B2" w14:textId="60304C57" w:rsidR="00EA305D" w:rsidRPr="004248B1" w:rsidRDefault="00323470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How about </w:t>
            </w:r>
            <w:r w:rsidR="0080366B" w:rsidRPr="004248B1">
              <w:rPr>
                <w:rStyle w:val="paragraphcontent1"/>
                <w:sz w:val="22"/>
                <w:szCs w:val="22"/>
              </w:rPr>
              <w:t>HIV testing in the community</w:t>
            </w:r>
            <w:r w:rsidRPr="004248B1">
              <w:rPr>
                <w:rStyle w:val="paragraphcontent1"/>
                <w:sz w:val="22"/>
                <w:szCs w:val="22"/>
              </w:rPr>
              <w:t>?</w:t>
            </w:r>
            <w:r w:rsidR="00EA305D" w:rsidRPr="004248B1">
              <w:rPr>
                <w:rStyle w:val="paragraphcontent1"/>
                <w:sz w:val="22"/>
                <w:szCs w:val="22"/>
              </w:rPr>
              <w:t xml:space="preserve"> </w:t>
            </w:r>
            <w:r w:rsidR="00EA305D" w:rsidRPr="004248B1">
              <w:rPr>
                <w:rFonts w:ascii="Arial" w:eastAsia="Times New Roman" w:hAnsi="Arial" w:cs="Arial"/>
                <w:sz w:val="22"/>
                <w:szCs w:val="22"/>
              </w:rPr>
              <w:t>Please describe the process.</w:t>
            </w:r>
          </w:p>
          <w:p w14:paraId="17A4F8E9" w14:textId="0B641D8D" w:rsidR="00847A28" w:rsidRPr="004248B1" w:rsidRDefault="00847A28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ere do you currently conduct HIV testing?</w:t>
            </w:r>
          </w:p>
          <w:p w14:paraId="38ACDE2F" w14:textId="37ED7CBF" w:rsidR="0080366B" w:rsidRPr="004248B1" w:rsidRDefault="0080366B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Can you please describe </w:t>
            </w:r>
            <w:r w:rsidR="00323470" w:rsidRPr="004248B1">
              <w:rPr>
                <w:rStyle w:val="paragraphcontent1"/>
                <w:sz w:val="22"/>
                <w:szCs w:val="22"/>
              </w:rPr>
              <w:t>any</w:t>
            </w:r>
            <w:r w:rsidRPr="004248B1">
              <w:rPr>
                <w:rStyle w:val="paragraphcontent1"/>
                <w:sz w:val="22"/>
                <w:szCs w:val="22"/>
              </w:rPr>
              <w:t xml:space="preserve"> training you have received to conduct community based HIV testing?</w:t>
            </w:r>
          </w:p>
          <w:p w14:paraId="2AA113DE" w14:textId="2CD78EBE" w:rsidR="0080366B" w:rsidRPr="004248B1" w:rsidRDefault="0080366B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Tell me about the </w:t>
            </w:r>
            <w:r w:rsidR="00640BF7" w:rsidRPr="004248B1">
              <w:rPr>
                <w:rStyle w:val="paragraphcontent1"/>
                <w:sz w:val="22"/>
                <w:szCs w:val="22"/>
              </w:rPr>
              <w:t>characteristics</w:t>
            </w:r>
            <w:r w:rsidR="00323470" w:rsidRPr="004248B1">
              <w:rPr>
                <w:rStyle w:val="paragraphcontent1"/>
                <w:sz w:val="22"/>
                <w:szCs w:val="22"/>
              </w:rPr>
              <w:t xml:space="preserve"> of the </w:t>
            </w:r>
            <w:r w:rsidRPr="004248B1">
              <w:rPr>
                <w:rStyle w:val="paragraphcontent1"/>
                <w:sz w:val="22"/>
                <w:szCs w:val="22"/>
              </w:rPr>
              <w:t>team that conducts community-based HIV testing.</w:t>
            </w:r>
          </w:p>
          <w:p w14:paraId="2216FF82" w14:textId="54CDEAF1" w:rsidR="0080366B" w:rsidRPr="004248B1" w:rsidRDefault="0080366B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How </w:t>
            </w:r>
            <w:r w:rsidR="00847A28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do you think the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>rates of HIV testing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by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>BYMSM</w:t>
            </w:r>
            <w:r w:rsidR="00EA305D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847A28" w:rsidRPr="004248B1">
              <w:rPr>
                <w:rFonts w:ascii="Arial" w:eastAsia="Times New Roman" w:hAnsi="Arial" w:cs="Arial"/>
                <w:sz w:val="22"/>
                <w:szCs w:val="22"/>
              </w:rPr>
              <w:t>could be improved</w:t>
            </w:r>
            <w:r w:rsidR="00EA305D" w:rsidRPr="004248B1">
              <w:rPr>
                <w:rFonts w:ascii="Arial" w:eastAsia="Times New Roman" w:hAnsi="Arial" w:cs="Arial"/>
                <w:sz w:val="22"/>
                <w:szCs w:val="22"/>
              </w:rPr>
              <w:t>?</w:t>
            </w:r>
          </w:p>
          <w:p w14:paraId="0B20EA27" w14:textId="1CEF23D3" w:rsidR="00E85A43" w:rsidRPr="004248B1" w:rsidRDefault="00E85A43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</w:p>
          <w:p w14:paraId="661D6F89" w14:textId="714CB308" w:rsidR="00EA305D" w:rsidRPr="004248B1" w:rsidRDefault="00EA305D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Structural Barriers to HIV Testing</w:t>
            </w:r>
          </w:p>
          <w:p w14:paraId="53FE5E2D" w14:textId="4449F923" w:rsidR="00EA305D" w:rsidRPr="004248B1" w:rsidRDefault="00EA305D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In your opinion, what are some barriers to getting HIV </w:t>
            </w:r>
            <w:r w:rsidR="004D56FE">
              <w:rPr>
                <w:rStyle w:val="paragraphcontent1"/>
                <w:sz w:val="22"/>
                <w:szCs w:val="22"/>
              </w:rPr>
              <w:t>tested</w:t>
            </w:r>
            <w:r w:rsidRPr="004248B1">
              <w:rPr>
                <w:rStyle w:val="paragraphcontent1"/>
                <w:sz w:val="22"/>
                <w:szCs w:val="22"/>
              </w:rPr>
              <w:t xml:space="preserve"> </w:t>
            </w:r>
            <w:r w:rsidR="00514955" w:rsidRPr="004248B1">
              <w:rPr>
                <w:rStyle w:val="paragraphcontent1"/>
                <w:sz w:val="22"/>
                <w:szCs w:val="22"/>
              </w:rPr>
              <w:t xml:space="preserve">by </w:t>
            </w:r>
            <w:r w:rsidR="004D56FE">
              <w:rPr>
                <w:rStyle w:val="paragraphcontent1"/>
                <w:sz w:val="22"/>
                <w:szCs w:val="22"/>
              </w:rPr>
              <w:t>BYMSM</w:t>
            </w:r>
            <w:r w:rsidR="00514955" w:rsidRPr="004248B1">
              <w:rPr>
                <w:rStyle w:val="paragraphcontent1"/>
                <w:sz w:val="22"/>
                <w:szCs w:val="22"/>
              </w:rPr>
              <w:t>?</w:t>
            </w:r>
          </w:p>
          <w:p w14:paraId="3ABA7F48" w14:textId="77777777" w:rsidR="00EA305D" w:rsidRPr="004248B1" w:rsidRDefault="00EA305D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What do you believe can be done to address these barriers?</w:t>
            </w:r>
          </w:p>
          <w:p w14:paraId="71544284" w14:textId="42D3969E" w:rsidR="00DC2DD6" w:rsidRPr="004248B1" w:rsidRDefault="00640BF7" w:rsidP="004D56FE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How do you think</w:t>
            </w:r>
            <w:r w:rsidR="00EA305D" w:rsidRPr="004248B1">
              <w:rPr>
                <w:rStyle w:val="paragraphcontent1"/>
                <w:sz w:val="22"/>
                <w:szCs w:val="22"/>
              </w:rPr>
              <w:t xml:space="preserve"> the </w:t>
            </w:r>
            <w:r w:rsidR="004D56FE">
              <w:rPr>
                <w:rStyle w:val="paragraphcontent1"/>
                <w:sz w:val="22"/>
                <w:szCs w:val="22"/>
              </w:rPr>
              <w:t>MSM</w:t>
            </w:r>
            <w:r w:rsidR="00EA305D" w:rsidRPr="004248B1">
              <w:rPr>
                <w:rStyle w:val="paragraphcontent1"/>
                <w:sz w:val="22"/>
                <w:szCs w:val="22"/>
              </w:rPr>
              <w:t xml:space="preserve"> community</w:t>
            </w:r>
            <w:r w:rsidRPr="004248B1">
              <w:rPr>
                <w:rStyle w:val="paragraphcontent1"/>
                <w:sz w:val="22"/>
                <w:szCs w:val="22"/>
              </w:rPr>
              <w:t xml:space="preserve"> perceives </w:t>
            </w:r>
            <w:r w:rsidR="00EA305D" w:rsidRPr="004248B1">
              <w:rPr>
                <w:rStyle w:val="paragraphcontent1"/>
                <w:sz w:val="22"/>
                <w:szCs w:val="22"/>
              </w:rPr>
              <w:t>these barriers?</w:t>
            </w:r>
            <w:r w:rsidR="001365AA" w:rsidRPr="004248B1">
              <w:rPr>
                <w:rStyle w:val="paragraphcontent1"/>
                <w:sz w:val="22"/>
                <w:szCs w:val="22"/>
              </w:rPr>
              <w:t xml:space="preserve"> </w:t>
            </w:r>
          </w:p>
        </w:tc>
      </w:tr>
      <w:tr w:rsidR="00E85A43" w:rsidRPr="004248B1" w14:paraId="222354D1" w14:textId="77777777" w:rsidTr="00EA305D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BF49" w14:textId="68946264" w:rsidR="00E85A43" w:rsidRPr="004248B1" w:rsidRDefault="00E85A43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Transition</w:t>
            </w:r>
          </w:p>
          <w:p w14:paraId="0D5E346E" w14:textId="77777777" w:rsidR="00E85A43" w:rsidRPr="004248B1" w:rsidRDefault="00E85A43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E1AB4" w14:textId="57B6C034" w:rsidR="0080366B" w:rsidRPr="004248B1" w:rsidRDefault="00A064D2" w:rsidP="004D56FE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Thank you so much. </w:t>
            </w:r>
            <w:r w:rsidR="008E3217" w:rsidRPr="004248B1">
              <w:rPr>
                <w:rStyle w:val="paragraphcontent1"/>
                <w:sz w:val="22"/>
                <w:szCs w:val="22"/>
              </w:rPr>
              <w:t>I appreciate you</w:t>
            </w:r>
            <w:r w:rsidR="004248B1">
              <w:rPr>
                <w:rStyle w:val="paragraphcontent1"/>
                <w:sz w:val="22"/>
                <w:szCs w:val="22"/>
              </w:rPr>
              <w:t xml:space="preserve"> sharing your thoughts. Next I would</w:t>
            </w:r>
            <w:r w:rsidR="008E3217" w:rsidRPr="004248B1">
              <w:rPr>
                <w:rStyle w:val="paragraphcontent1"/>
                <w:sz w:val="22"/>
                <w:szCs w:val="22"/>
              </w:rPr>
              <w:t xml:space="preserve"> like to spend some time talking about your organization’s approach to engaging </w:t>
            </w:r>
            <w:r w:rsidR="00640BF7" w:rsidRPr="004248B1">
              <w:rPr>
                <w:rStyle w:val="paragraphcontent1"/>
                <w:sz w:val="22"/>
                <w:szCs w:val="22"/>
              </w:rPr>
              <w:t>youth</w:t>
            </w:r>
            <w:r w:rsidR="001355AE" w:rsidRPr="004248B1">
              <w:rPr>
                <w:rStyle w:val="paragraphcontent1"/>
                <w:sz w:val="22"/>
                <w:szCs w:val="22"/>
              </w:rPr>
              <w:t>, sexual and gender minorities,</w:t>
            </w:r>
            <w:r w:rsidR="00640BF7" w:rsidRPr="004248B1">
              <w:rPr>
                <w:rStyle w:val="paragraphcontent1"/>
                <w:sz w:val="22"/>
                <w:szCs w:val="22"/>
              </w:rPr>
              <w:t xml:space="preserve"> and people of color.</w:t>
            </w:r>
            <w:r w:rsidR="008E3217" w:rsidRPr="004248B1">
              <w:rPr>
                <w:rStyle w:val="paragraphcontent1"/>
                <w:sz w:val="22"/>
                <w:szCs w:val="22"/>
              </w:rPr>
              <w:t xml:space="preserve"> </w:t>
            </w:r>
          </w:p>
        </w:tc>
      </w:tr>
      <w:tr w:rsidR="00C268FE" w:rsidRPr="004248B1" w14:paraId="4CA50F37" w14:textId="77777777" w:rsidTr="00550558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1702" w14:textId="236E9700" w:rsidR="00C268FE" w:rsidRPr="004248B1" w:rsidRDefault="00A064D2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Engaging People of Color and Y</w:t>
            </w:r>
            <w:r w:rsidR="004C0F4C" w:rsidRPr="004248B1">
              <w:rPr>
                <w:rStyle w:val="paragraphcontent1"/>
                <w:b/>
                <w:sz w:val="22"/>
                <w:szCs w:val="22"/>
              </w:rPr>
              <w:t>outh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E10F9B" w14:textId="5B4E3280" w:rsidR="005055E8" w:rsidRPr="004248B1" w:rsidRDefault="005055E8" w:rsidP="004D56FE">
            <w:pPr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Youth</w:t>
            </w:r>
          </w:p>
          <w:p w14:paraId="023A5AAC" w14:textId="3421D902" w:rsidR="00170A30" w:rsidRPr="004248B1" w:rsidRDefault="00A064D2" w:rsidP="004D56FE">
            <w:pPr>
              <w:pStyle w:val="ListParagraph"/>
              <w:numPr>
                <w:ilvl w:val="0"/>
                <w:numId w:val="38"/>
              </w:numPr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Tell me about your organization’s approach to engaging youth, those under 29? </w:t>
            </w:r>
            <w:r w:rsidR="00514955" w:rsidRPr="004248B1">
              <w:rPr>
                <w:rStyle w:val="paragraphcontent1"/>
                <w:sz w:val="22"/>
                <w:szCs w:val="22"/>
              </w:rPr>
              <w:t>How would you break down the age categories? What are the issues for each age sub-group?</w:t>
            </w:r>
          </w:p>
          <w:p w14:paraId="27C3D76A" w14:textId="01BD3F9D" w:rsidR="00A064D2" w:rsidRPr="004248B1" w:rsidRDefault="00A064D2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does your organization reach out to youth?</w:t>
            </w:r>
          </w:p>
          <w:p w14:paraId="1F2BCE35" w14:textId="5123E770" w:rsidR="00A064D2" w:rsidRPr="004248B1" w:rsidRDefault="00A064D2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Tell me about your experiences working with youth </w:t>
            </w:r>
            <w:r w:rsidR="001355AE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in your role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at your organization.</w:t>
            </w:r>
          </w:p>
          <w:p w14:paraId="0CF0636A" w14:textId="7D228796" w:rsidR="001355AE" w:rsidRPr="004248B1" w:rsidRDefault="001355AE" w:rsidP="004D56FE">
            <w:pPr>
              <w:pStyle w:val="ListParagraph"/>
              <w:numPr>
                <w:ilvl w:val="0"/>
                <w:numId w:val="38"/>
              </w:numPr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How do you think young people feel about HIV? What do they know about HIV and risk reduction?</w:t>
            </w:r>
          </w:p>
          <w:p w14:paraId="5BB0B393" w14:textId="0D3790C1" w:rsidR="00A064D2" w:rsidRPr="004248B1" w:rsidRDefault="00A064D2" w:rsidP="004D56FE">
            <w:pPr>
              <w:pStyle w:val="ListParagraph"/>
              <w:numPr>
                <w:ilvl w:val="0"/>
                <w:numId w:val="38"/>
              </w:numPr>
              <w:ind w:left="436" w:hanging="436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at are some routinely asked questions by youth about HIV testing and PrEP?</w:t>
            </w:r>
          </w:p>
          <w:p w14:paraId="79FE4FFD" w14:textId="5D5FC6DF" w:rsidR="00A064D2" w:rsidRPr="004248B1" w:rsidRDefault="00A064D2" w:rsidP="004D56FE">
            <w:pPr>
              <w:rPr>
                <w:rStyle w:val="paragraphcontent1"/>
                <w:sz w:val="22"/>
                <w:szCs w:val="22"/>
              </w:rPr>
            </w:pPr>
          </w:p>
          <w:p w14:paraId="63FFEA0C" w14:textId="08EEE959" w:rsidR="005055E8" w:rsidRPr="004248B1" w:rsidRDefault="001355AE" w:rsidP="004D56FE">
            <w:pPr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 xml:space="preserve">Young </w:t>
            </w:r>
            <w:r w:rsidR="005055E8" w:rsidRPr="004248B1">
              <w:rPr>
                <w:rStyle w:val="paragraphcontent1"/>
                <w:b/>
                <w:sz w:val="22"/>
                <w:szCs w:val="22"/>
              </w:rPr>
              <w:t>People of Color</w:t>
            </w:r>
          </w:p>
          <w:p w14:paraId="6DA4CBD0" w14:textId="2EA2152B" w:rsidR="00A064D2" w:rsidRPr="004248B1" w:rsidRDefault="00A064D2" w:rsidP="004D56FE">
            <w:pPr>
              <w:pStyle w:val="ListParagraph"/>
              <w:numPr>
                <w:ilvl w:val="0"/>
                <w:numId w:val="38"/>
              </w:numPr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Tell me about your organization’s approach to engaging </w:t>
            </w:r>
            <w:r w:rsidR="004D56FE">
              <w:rPr>
                <w:rStyle w:val="paragraphcontent1"/>
                <w:sz w:val="22"/>
                <w:szCs w:val="22"/>
              </w:rPr>
              <w:t>Black</w:t>
            </w:r>
            <w:r w:rsidRPr="004248B1">
              <w:rPr>
                <w:rStyle w:val="paragraphcontent1"/>
                <w:sz w:val="22"/>
                <w:szCs w:val="22"/>
              </w:rPr>
              <w:t xml:space="preserve"> youth.</w:t>
            </w:r>
          </w:p>
          <w:p w14:paraId="692BE017" w14:textId="03AE6AF7" w:rsidR="00A064D2" w:rsidRPr="004248B1" w:rsidRDefault="00A064D2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does your organization actively reach out to racial minorities?</w:t>
            </w:r>
          </w:p>
          <w:p w14:paraId="554A47AB" w14:textId="459A063C" w:rsidR="001355AE" w:rsidRPr="004248B1" w:rsidRDefault="001355AE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Tell me about your experiences working with racial minorities while at your organization.</w:t>
            </w:r>
          </w:p>
          <w:p w14:paraId="7491CA39" w14:textId="77777777" w:rsidR="001355AE" w:rsidRPr="004248B1" w:rsidRDefault="001355AE" w:rsidP="004D56FE">
            <w:pPr>
              <w:pStyle w:val="ListParagraph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B6218D7" w14:textId="54BA1A36" w:rsidR="00514955" w:rsidRPr="004248B1" w:rsidRDefault="00514955" w:rsidP="004D56FE">
            <w:pPr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Sexual and Gender Minorities</w:t>
            </w:r>
          </w:p>
          <w:p w14:paraId="5340C645" w14:textId="07ED6EC9" w:rsidR="00A064D2" w:rsidRPr="004248B1" w:rsidRDefault="00A064D2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does your organization actively reach out to sexual and gender minorities?</w:t>
            </w:r>
          </w:p>
          <w:p w14:paraId="537F1067" w14:textId="2979A6C0" w:rsidR="00CC38C6" w:rsidRPr="004248B1" w:rsidRDefault="00A064D2" w:rsidP="004D56FE">
            <w:pPr>
              <w:pStyle w:val="ListParagraph"/>
              <w:numPr>
                <w:ilvl w:val="0"/>
                <w:numId w:val="38"/>
              </w:numPr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How do you feel the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>Black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>MSM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community feel</w:t>
            </w:r>
            <w:r w:rsidR="001355AE" w:rsidRPr="004248B1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about your organization?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00C268FE" w:rsidRPr="004248B1" w14:paraId="2159A002" w14:textId="77777777" w:rsidTr="00550558">
        <w:trPr>
          <w:trHeight w:val="387"/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9BFA" w14:textId="55848ABA" w:rsidR="00C268FE" w:rsidRPr="004248B1" w:rsidRDefault="00A064D2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Transition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964ECC" w14:textId="2C20B06A" w:rsidR="00091D8B" w:rsidRPr="004248B1" w:rsidRDefault="00A064D2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I mentioned PrEP in the prior set of questions, because as someone working at a non-profit, I know </w:t>
            </w:r>
            <w:r w:rsidR="004D56FE" w:rsidRPr="004248B1">
              <w:rPr>
                <w:rStyle w:val="paragraphcontent1"/>
                <w:sz w:val="22"/>
                <w:szCs w:val="22"/>
              </w:rPr>
              <w:t>you are</w:t>
            </w:r>
            <w:r w:rsidRPr="004248B1">
              <w:rPr>
                <w:rStyle w:val="paragraphcontent1"/>
                <w:sz w:val="22"/>
                <w:szCs w:val="22"/>
              </w:rPr>
              <w:t xml:space="preserve"> aware of PrEP. In this next section, we will talk a bit about PrEP and barriers to both HIV testing and PrEP. </w:t>
            </w:r>
          </w:p>
        </w:tc>
      </w:tr>
      <w:tr w:rsidR="00C268FE" w:rsidRPr="004248B1" w14:paraId="4B5AA97A" w14:textId="77777777" w:rsidTr="00CA4885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338A" w14:textId="6FEBB1E4" w:rsidR="00EB29AD" w:rsidRPr="004248B1" w:rsidRDefault="005055E8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PrEP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3A429" w14:textId="2C91680A" w:rsidR="00514955" w:rsidRPr="004248B1" w:rsidRDefault="00514955" w:rsidP="004D56FE">
            <w:pPr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 xml:space="preserve">General </w:t>
            </w:r>
          </w:p>
          <w:p w14:paraId="4FEB5E10" w14:textId="7722F7EA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What are your thoughts on PrEP?</w:t>
            </w:r>
          </w:p>
          <w:p w14:paraId="13847850" w14:textId="414A8C17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at does your organization do to promote PrEP?</w:t>
            </w:r>
          </w:p>
          <w:p w14:paraId="5C084923" w14:textId="3AFEE0B4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Do you receive any support </w:t>
            </w:r>
            <w:r w:rsidR="001355AE" w:rsidRPr="004248B1">
              <w:rPr>
                <w:rFonts w:ascii="Arial" w:eastAsia="Times New Roman" w:hAnsi="Arial" w:cs="Arial"/>
                <w:sz w:val="22"/>
                <w:szCs w:val="22"/>
              </w:rPr>
              <w:t>for your PrEP programs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? If so, please tell me about how they </w:t>
            </w:r>
            <w:r w:rsidR="001355AE" w:rsidRPr="004248B1">
              <w:rPr>
                <w:rFonts w:ascii="Arial" w:eastAsia="Times New Roman" w:hAnsi="Arial" w:cs="Arial"/>
                <w:sz w:val="22"/>
                <w:szCs w:val="22"/>
              </w:rPr>
              <w:t>contribute to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your PrEP programs.</w:t>
            </w:r>
          </w:p>
          <w:p w14:paraId="44EAA6C5" w14:textId="6E28EB3A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do you explain PrEP to clients?</w:t>
            </w:r>
          </w:p>
          <w:p w14:paraId="0ED9ADC0" w14:textId="6E092A27" w:rsidR="00FC3469" w:rsidRPr="004D56FE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Why do you think more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>Black MSM</w:t>
            </w:r>
            <w:r w:rsidR="00196D34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are not on PrEP in Alabama?</w:t>
            </w:r>
          </w:p>
          <w:p w14:paraId="429A0B58" w14:textId="77777777" w:rsidR="004D56FE" w:rsidRPr="004248B1" w:rsidRDefault="004D56FE" w:rsidP="004D56FE">
            <w:pPr>
              <w:pStyle w:val="ListParagraph"/>
              <w:widowControl w:val="0"/>
              <w:autoSpaceDE w:val="0"/>
              <w:autoSpaceDN w:val="0"/>
              <w:adjustRightInd w:val="0"/>
              <w:ind w:left="436"/>
              <w:contextualSpacing w:val="0"/>
              <w:rPr>
                <w:rStyle w:val="paragraphcontent1"/>
                <w:sz w:val="22"/>
                <w:szCs w:val="22"/>
              </w:rPr>
            </w:pPr>
          </w:p>
          <w:p w14:paraId="7C33E207" w14:textId="61F44299" w:rsidR="00514955" w:rsidRPr="004248B1" w:rsidRDefault="00514955" w:rsidP="004D56FE">
            <w:pPr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Linkage to Care</w:t>
            </w:r>
          </w:p>
          <w:p w14:paraId="3FC2E77E" w14:textId="06802B49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Please describe your process to link potential clients (e.g. for confirmatory testing, for PrEP) to care outside of your own organization.</w:t>
            </w:r>
          </w:p>
          <w:p w14:paraId="0F60E1E4" w14:textId="4C35903C" w:rsidR="00FC3469" w:rsidRPr="004248B1" w:rsidRDefault="00FC3469" w:rsidP="004D56FE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How long does it take </w:t>
            </w:r>
            <w:r w:rsidR="004D56FE" w:rsidRPr="004248B1">
              <w:rPr>
                <w:rStyle w:val="paragraphcontent1"/>
                <w:sz w:val="22"/>
                <w:szCs w:val="22"/>
              </w:rPr>
              <w:t>you</w:t>
            </w:r>
            <w:r w:rsidRPr="004248B1">
              <w:rPr>
                <w:rStyle w:val="paragraphcontent1"/>
                <w:sz w:val="22"/>
                <w:szCs w:val="22"/>
              </w:rPr>
              <w:t xml:space="preserve"> to get an appointment for a client at your preferred partner clinic?</w:t>
            </w:r>
          </w:p>
          <w:p w14:paraId="72EFE9B3" w14:textId="77777777" w:rsidR="00FF2B2D" w:rsidRPr="004248B1" w:rsidRDefault="00FC3469" w:rsidP="004D56FE">
            <w:pPr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Describe the typical issues encountered when linking clients or potential clients to care.</w:t>
            </w:r>
          </w:p>
          <w:p w14:paraId="78E5650B" w14:textId="355E4DAE" w:rsidR="00FC3469" w:rsidRPr="004248B1" w:rsidRDefault="00FC3469" w:rsidP="004D56FE">
            <w:pPr>
              <w:rPr>
                <w:rStyle w:val="paragraphcontent1"/>
                <w:sz w:val="22"/>
                <w:szCs w:val="22"/>
              </w:rPr>
            </w:pPr>
          </w:p>
          <w:p w14:paraId="7DD6E0A7" w14:textId="0ED18356" w:rsidR="00FC3469" w:rsidRPr="004248B1" w:rsidRDefault="00FC3469" w:rsidP="004D56FE">
            <w:pPr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Structural (Community Supports)</w:t>
            </w:r>
          </w:p>
          <w:p w14:paraId="4B313190" w14:textId="2F15F65F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Tell me about </w:t>
            </w:r>
            <w:r w:rsidR="00E825DC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any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community-based supports</w:t>
            </w:r>
            <w:r w:rsidR="00E825DC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t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 xml:space="preserve">o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access testing and PrEP?</w:t>
            </w:r>
          </w:p>
          <w:p w14:paraId="39472D4A" w14:textId="643A51CB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Are there programs to help poorer people</w:t>
            </w:r>
            <w:r w:rsidR="00E825DC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with basic needs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in the community?</w:t>
            </w:r>
          </w:p>
          <w:p w14:paraId="7AA150C3" w14:textId="2DE5DF98" w:rsidR="00FC3469" w:rsidRPr="004248B1" w:rsidRDefault="00FC3469" w:rsidP="004D56FE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at kinds of supports does your agency offer?</w:t>
            </w:r>
          </w:p>
          <w:p w14:paraId="5C1FCF25" w14:textId="177CED29" w:rsidR="00FC3469" w:rsidRPr="004248B1" w:rsidRDefault="00FC3469" w:rsidP="004D56FE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36" w:hanging="436"/>
              <w:rPr>
                <w:rStyle w:val="paragraphcontent1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Does the community know about these supports?</w:t>
            </w:r>
          </w:p>
        </w:tc>
      </w:tr>
      <w:tr w:rsidR="00CA4885" w:rsidRPr="004248B1" w14:paraId="32A9E2EB" w14:textId="77777777" w:rsidTr="00CA4885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C85B" w14:textId="78C55BC7" w:rsidR="00CA4885" w:rsidRPr="004248B1" w:rsidRDefault="00CA488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lastRenderedPageBreak/>
              <w:t>Transition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4D16D" w14:textId="77777777" w:rsidR="004D56FE" w:rsidRDefault="00CA488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This has been great. In this third and last section, we will discuss culture and things I should consider in adapting the Brothers Saving Brothers </w:t>
            </w:r>
            <w:r w:rsidR="001365AA" w:rsidRPr="004248B1">
              <w:rPr>
                <w:rStyle w:val="paragraphcontent1"/>
                <w:sz w:val="22"/>
                <w:szCs w:val="22"/>
              </w:rPr>
              <w:t xml:space="preserve">(BSB) </w:t>
            </w:r>
            <w:r w:rsidR="004D56FE">
              <w:rPr>
                <w:rStyle w:val="paragraphcontent1"/>
                <w:sz w:val="22"/>
                <w:szCs w:val="22"/>
              </w:rPr>
              <w:t xml:space="preserve">intervention. </w:t>
            </w:r>
          </w:p>
          <w:p w14:paraId="24EA332A" w14:textId="77777777" w:rsidR="004D56FE" w:rsidRDefault="004D56FE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</w:p>
          <w:p w14:paraId="7CBF6E3C" w14:textId="68231504" w:rsidR="004D56FE" w:rsidRDefault="0051495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i/>
                <w:sz w:val="22"/>
                <w:szCs w:val="22"/>
              </w:rPr>
            </w:pPr>
            <w:r w:rsidRPr="004248B1">
              <w:rPr>
                <w:rStyle w:val="paragraphcontent1"/>
                <w:i/>
                <w:sz w:val="22"/>
                <w:szCs w:val="22"/>
              </w:rPr>
              <w:t>Demonstrate “chunking” and “ask-tell-ask” from BSB.</w:t>
            </w:r>
            <w:r w:rsidR="004D56FE">
              <w:rPr>
                <w:rStyle w:val="paragraphcontent1"/>
                <w:i/>
                <w:sz w:val="22"/>
                <w:szCs w:val="22"/>
              </w:rPr>
              <w:t xml:space="preserve"> </w:t>
            </w:r>
          </w:p>
          <w:p w14:paraId="0E5B5483" w14:textId="77777777" w:rsidR="004D56FE" w:rsidRDefault="004D56FE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i/>
                <w:sz w:val="22"/>
                <w:szCs w:val="22"/>
              </w:rPr>
            </w:pPr>
          </w:p>
          <w:p w14:paraId="0BA4219B" w14:textId="56F4F4AC" w:rsidR="00CA4885" w:rsidRPr="004D56FE" w:rsidRDefault="00CA488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Do you have any questions before we start?</w:t>
            </w:r>
          </w:p>
        </w:tc>
      </w:tr>
      <w:tr w:rsidR="001365AA" w:rsidRPr="004248B1" w14:paraId="4298ED7B" w14:textId="77777777" w:rsidTr="00CA4885">
        <w:trPr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A6D6" w14:textId="13B12291" w:rsidR="001365AA" w:rsidRPr="004248B1" w:rsidRDefault="001365AA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Culture and Adapting BSB for this Cultural Context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869E43" w14:textId="209BBE29" w:rsidR="001365AA" w:rsidRPr="004248B1" w:rsidRDefault="00E825DC" w:rsidP="004D56FE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would you d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>escribe southern culture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?</w:t>
            </w:r>
          </w:p>
          <w:p w14:paraId="29723CB2" w14:textId="6FA09456" w:rsidR="001365AA" w:rsidRPr="004248B1" w:rsidRDefault="00E825DC" w:rsidP="004D56FE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How wou</w:t>
            </w:r>
            <w:r w:rsidR="00514955" w:rsidRPr="004248B1">
              <w:rPr>
                <w:rFonts w:ascii="Arial" w:eastAsia="Times New Roman" w:hAnsi="Arial" w:cs="Arial"/>
                <w:sz w:val="22"/>
                <w:szCs w:val="22"/>
              </w:rPr>
              <w:t>l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d you d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>escribe gay culture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in the South?</w:t>
            </w:r>
          </w:p>
          <w:p w14:paraId="1E8F2FAA" w14:textId="0241F481" w:rsidR="001365AA" w:rsidRPr="004248B1" w:rsidRDefault="004D56FE" w:rsidP="004D56FE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elp me understand how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Black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MSM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experience </w:t>
            </w:r>
            <w:r w:rsidR="00E825DC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living in 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>the South?</w:t>
            </w:r>
          </w:p>
          <w:p w14:paraId="76244CAB" w14:textId="24020CD4" w:rsidR="001365AA" w:rsidRPr="004248B1" w:rsidRDefault="001365AA" w:rsidP="004D56FE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What role, if any, does religion play in sh</w:t>
            </w:r>
            <w:r w:rsidR="00196D34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aping the culture and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>experiences</w:t>
            </w:r>
            <w:r w:rsidR="00196D34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of sexual and gender minorities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in the South?</w:t>
            </w:r>
          </w:p>
          <w:p w14:paraId="4B864C29" w14:textId="0B4F44E7" w:rsidR="001365AA" w:rsidRPr="004248B1" w:rsidRDefault="00E825DC" w:rsidP="004D56FE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What should an HIV testing and PrEP intervention consider when trying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 xml:space="preserve">to 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promote HIV testing and PrEP 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to </w:t>
            </w:r>
            <w:r w:rsidR="004D56FE">
              <w:rPr>
                <w:rFonts w:ascii="Arial" w:eastAsia="Times New Roman" w:hAnsi="Arial" w:cs="Arial"/>
                <w:sz w:val="22"/>
                <w:szCs w:val="22"/>
              </w:rPr>
              <w:t>BYMSM</w:t>
            </w:r>
            <w:r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in the South </w:t>
            </w:r>
            <w:r w:rsidR="001365AA" w:rsidRPr="004248B1">
              <w:rPr>
                <w:rFonts w:ascii="Arial" w:eastAsia="Times New Roman" w:hAnsi="Arial" w:cs="Arial"/>
                <w:sz w:val="22"/>
                <w:szCs w:val="22"/>
              </w:rPr>
              <w:t>without being inappropriate?</w:t>
            </w:r>
            <w:r w:rsidR="00196D34" w:rsidRPr="004248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529F414C" w14:textId="71E83C4D" w:rsidR="001365AA" w:rsidRPr="004248B1" w:rsidRDefault="001365AA" w:rsidP="004D56FE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ind w:left="436" w:hanging="436"/>
              <w:contextualSpacing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 xml:space="preserve">What type of outreach workers </w:t>
            </w:r>
            <w:r w:rsidR="00E825DC" w:rsidRPr="004248B1">
              <w:rPr>
                <w:rStyle w:val="paragraphcontent1"/>
                <w:sz w:val="22"/>
                <w:szCs w:val="22"/>
              </w:rPr>
              <w:t xml:space="preserve">do you think </w:t>
            </w:r>
            <w:r w:rsidRPr="004248B1">
              <w:rPr>
                <w:rStyle w:val="paragraphcontent1"/>
                <w:sz w:val="22"/>
                <w:szCs w:val="22"/>
              </w:rPr>
              <w:t xml:space="preserve">can best connect with </w:t>
            </w:r>
            <w:r w:rsidR="004D56FE">
              <w:rPr>
                <w:rStyle w:val="paragraphcontent1"/>
                <w:sz w:val="22"/>
                <w:szCs w:val="22"/>
              </w:rPr>
              <w:t>BYMSM</w:t>
            </w:r>
            <w:r w:rsidRPr="004248B1">
              <w:rPr>
                <w:rStyle w:val="paragraphcontent1"/>
                <w:sz w:val="22"/>
                <w:szCs w:val="22"/>
              </w:rPr>
              <w:t>?</w:t>
            </w:r>
          </w:p>
        </w:tc>
      </w:tr>
      <w:tr w:rsidR="00CA4885" w:rsidRPr="004248B1" w14:paraId="4C6FA054" w14:textId="77777777" w:rsidTr="00CA4885">
        <w:trPr>
          <w:jc w:val="center"/>
        </w:trPr>
        <w:tc>
          <w:tcPr>
            <w:tcW w:w="2246" w:type="dxa"/>
            <w:tcBorders>
              <w:top w:val="single" w:sz="4" w:space="0" w:color="auto"/>
              <w:right w:val="single" w:sz="4" w:space="0" w:color="auto"/>
            </w:tcBorders>
          </w:tcPr>
          <w:p w14:paraId="4A1F56C7" w14:textId="016C8E9C" w:rsidR="00CA4885" w:rsidRPr="004248B1" w:rsidRDefault="00196D34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b/>
                <w:sz w:val="22"/>
                <w:szCs w:val="22"/>
              </w:rPr>
            </w:pPr>
            <w:r w:rsidRPr="004248B1">
              <w:rPr>
                <w:rStyle w:val="paragraphcontent1"/>
                <w:b/>
                <w:sz w:val="22"/>
                <w:szCs w:val="22"/>
              </w:rPr>
              <w:t>Conclusion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50DE5F" w14:textId="60F4025E" w:rsidR="00CA4885" w:rsidRPr="004D56FE" w:rsidRDefault="00CA4885" w:rsidP="004D56FE">
            <w:pPr>
              <w:widowControl w:val="0"/>
              <w:autoSpaceDE w:val="0"/>
              <w:autoSpaceDN w:val="0"/>
              <w:adjustRightInd w:val="0"/>
              <w:rPr>
                <w:rStyle w:val="paragraphcontent1"/>
                <w:sz w:val="22"/>
                <w:szCs w:val="22"/>
              </w:rPr>
            </w:pPr>
            <w:r w:rsidRPr="004248B1">
              <w:rPr>
                <w:rStyle w:val="paragraphcontent1"/>
                <w:sz w:val="22"/>
                <w:szCs w:val="22"/>
              </w:rPr>
              <w:t>Is there anything I have not asked you about that you think I should know about? (i.e., what have I missed in this conversation?)</w:t>
            </w:r>
            <w:r w:rsidR="004D56FE">
              <w:rPr>
                <w:rStyle w:val="paragraphcontent1"/>
                <w:sz w:val="22"/>
                <w:szCs w:val="22"/>
              </w:rPr>
              <w:t xml:space="preserve"> </w:t>
            </w:r>
            <w:r w:rsidRPr="004248B1">
              <w:rPr>
                <w:rStyle w:val="q2"/>
                <w:rFonts w:ascii="Arial" w:hAnsi="Arial" w:cs="Arial"/>
                <w:color w:val="auto"/>
                <w:sz w:val="22"/>
                <w:szCs w:val="22"/>
              </w:rPr>
              <w:t>Th</w:t>
            </w:r>
            <w:r w:rsidR="00196D34" w:rsidRPr="004248B1">
              <w:rPr>
                <w:rStyle w:val="q2"/>
                <w:rFonts w:ascii="Arial" w:hAnsi="Arial" w:cs="Arial"/>
                <w:color w:val="auto"/>
                <w:sz w:val="22"/>
                <w:szCs w:val="22"/>
              </w:rPr>
              <w:t>ank you very much for your time!</w:t>
            </w:r>
            <w:r w:rsidRPr="004248B1">
              <w:rPr>
                <w:rStyle w:val="q2"/>
                <w:rFonts w:ascii="Arial" w:hAnsi="Arial" w:cs="Arial"/>
                <w:color w:val="auto"/>
                <w:sz w:val="22"/>
                <w:szCs w:val="22"/>
              </w:rPr>
              <w:t xml:space="preserve"> Your responses will be very helpful for improving </w:t>
            </w:r>
            <w:r w:rsidR="00196D34" w:rsidRPr="004248B1">
              <w:rPr>
                <w:rStyle w:val="q2"/>
                <w:rFonts w:ascii="Arial" w:hAnsi="Arial" w:cs="Arial"/>
                <w:color w:val="auto"/>
                <w:sz w:val="22"/>
                <w:szCs w:val="22"/>
              </w:rPr>
              <w:t xml:space="preserve">HIV testing and PrEP services for </w:t>
            </w:r>
            <w:r w:rsidR="004D56FE">
              <w:rPr>
                <w:rStyle w:val="q2"/>
                <w:rFonts w:ascii="Arial" w:hAnsi="Arial" w:cs="Arial"/>
                <w:color w:val="auto"/>
                <w:sz w:val="22"/>
                <w:szCs w:val="22"/>
              </w:rPr>
              <w:t>BYMSM</w:t>
            </w:r>
            <w:r w:rsidR="00196D34" w:rsidRPr="004248B1">
              <w:rPr>
                <w:rStyle w:val="q2"/>
                <w:rFonts w:ascii="Arial" w:hAnsi="Arial" w:cs="Arial"/>
                <w:color w:val="auto"/>
                <w:sz w:val="22"/>
                <w:szCs w:val="22"/>
              </w:rPr>
              <w:t xml:space="preserve"> in Alabama and hopefully, eventually, across the Deep South.</w:t>
            </w:r>
          </w:p>
        </w:tc>
      </w:tr>
    </w:tbl>
    <w:p w14:paraId="30C22BEC" w14:textId="5EE4B95A" w:rsidR="00BD6856" w:rsidRPr="00BD6856" w:rsidRDefault="00BD6856" w:rsidP="004D56FE">
      <w:pPr>
        <w:rPr>
          <w:rFonts w:ascii="Arial" w:hAnsi="Arial" w:cs="Arial"/>
          <w:sz w:val="22"/>
          <w:szCs w:val="22"/>
        </w:rPr>
      </w:pPr>
    </w:p>
    <w:sectPr w:rsidR="00BD6856" w:rsidRPr="00BD6856" w:rsidSect="002869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EC768F" w16cid:durableId="21AF7960"/>
  <w16cid:commentId w16cid:paraId="6EBA4130" w16cid:durableId="21AF7A56"/>
  <w16cid:commentId w16cid:paraId="57348719" w16cid:durableId="21AF7B55"/>
  <w16cid:commentId w16cid:paraId="2C60C65E" w16cid:durableId="21AF7C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5077D"/>
    <w:multiLevelType w:val="hybridMultilevel"/>
    <w:tmpl w:val="8878C4F2"/>
    <w:lvl w:ilvl="0" w:tplc="07C0A0F0">
      <w:start w:val="1"/>
      <w:numFmt w:val="decimal"/>
      <w:lvlText w:val="%1."/>
      <w:lvlJc w:val="left"/>
      <w:pPr>
        <w:ind w:left="55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15D32"/>
    <w:multiLevelType w:val="hybridMultilevel"/>
    <w:tmpl w:val="1700B5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B528A6"/>
    <w:multiLevelType w:val="hybridMultilevel"/>
    <w:tmpl w:val="26CCAC3C"/>
    <w:lvl w:ilvl="0" w:tplc="0409000F">
      <w:start w:val="1"/>
      <w:numFmt w:val="decimal"/>
      <w:lvlText w:val="%1."/>
      <w:lvlJc w:val="left"/>
      <w:pPr>
        <w:ind w:left="918" w:hanging="360"/>
      </w:pPr>
    </w:lvl>
    <w:lvl w:ilvl="1" w:tplc="04090019" w:tentative="1">
      <w:start w:val="1"/>
      <w:numFmt w:val="lowerLetter"/>
      <w:lvlText w:val="%2."/>
      <w:lvlJc w:val="left"/>
      <w:pPr>
        <w:ind w:left="1638" w:hanging="360"/>
      </w:pPr>
    </w:lvl>
    <w:lvl w:ilvl="2" w:tplc="0409001B" w:tentative="1">
      <w:start w:val="1"/>
      <w:numFmt w:val="lowerRoman"/>
      <w:lvlText w:val="%3."/>
      <w:lvlJc w:val="right"/>
      <w:pPr>
        <w:ind w:left="2358" w:hanging="180"/>
      </w:pPr>
    </w:lvl>
    <w:lvl w:ilvl="3" w:tplc="0409000F" w:tentative="1">
      <w:start w:val="1"/>
      <w:numFmt w:val="decimal"/>
      <w:lvlText w:val="%4."/>
      <w:lvlJc w:val="left"/>
      <w:pPr>
        <w:ind w:left="3078" w:hanging="360"/>
      </w:pPr>
    </w:lvl>
    <w:lvl w:ilvl="4" w:tplc="04090019" w:tentative="1">
      <w:start w:val="1"/>
      <w:numFmt w:val="lowerLetter"/>
      <w:lvlText w:val="%5."/>
      <w:lvlJc w:val="left"/>
      <w:pPr>
        <w:ind w:left="3798" w:hanging="360"/>
      </w:pPr>
    </w:lvl>
    <w:lvl w:ilvl="5" w:tplc="0409001B" w:tentative="1">
      <w:start w:val="1"/>
      <w:numFmt w:val="lowerRoman"/>
      <w:lvlText w:val="%6."/>
      <w:lvlJc w:val="right"/>
      <w:pPr>
        <w:ind w:left="4518" w:hanging="180"/>
      </w:pPr>
    </w:lvl>
    <w:lvl w:ilvl="6" w:tplc="0409000F" w:tentative="1">
      <w:start w:val="1"/>
      <w:numFmt w:val="decimal"/>
      <w:lvlText w:val="%7."/>
      <w:lvlJc w:val="left"/>
      <w:pPr>
        <w:ind w:left="5238" w:hanging="360"/>
      </w:pPr>
    </w:lvl>
    <w:lvl w:ilvl="7" w:tplc="04090019" w:tentative="1">
      <w:start w:val="1"/>
      <w:numFmt w:val="lowerLetter"/>
      <w:lvlText w:val="%8."/>
      <w:lvlJc w:val="left"/>
      <w:pPr>
        <w:ind w:left="5958" w:hanging="360"/>
      </w:pPr>
    </w:lvl>
    <w:lvl w:ilvl="8" w:tplc="0409001B" w:tentative="1">
      <w:start w:val="1"/>
      <w:numFmt w:val="lowerRoman"/>
      <w:lvlText w:val="%9."/>
      <w:lvlJc w:val="right"/>
      <w:pPr>
        <w:ind w:left="6678" w:hanging="180"/>
      </w:pPr>
    </w:lvl>
  </w:abstractNum>
  <w:abstractNum w:abstractNumId="3" w15:restartNumberingAfterBreak="0">
    <w:nsid w:val="18C6174F"/>
    <w:multiLevelType w:val="hybridMultilevel"/>
    <w:tmpl w:val="B080C5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C52283"/>
    <w:multiLevelType w:val="hybridMultilevel"/>
    <w:tmpl w:val="5F4EA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63209"/>
    <w:multiLevelType w:val="hybridMultilevel"/>
    <w:tmpl w:val="FB6C1AF4"/>
    <w:lvl w:ilvl="0" w:tplc="07C0A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82" w:hanging="360"/>
      </w:pPr>
    </w:lvl>
    <w:lvl w:ilvl="2" w:tplc="0409001B" w:tentative="1">
      <w:start w:val="1"/>
      <w:numFmt w:val="lowerRoman"/>
      <w:lvlText w:val="%3."/>
      <w:lvlJc w:val="right"/>
      <w:pPr>
        <w:ind w:left="1602" w:hanging="180"/>
      </w:pPr>
    </w:lvl>
    <w:lvl w:ilvl="3" w:tplc="0409000F" w:tentative="1">
      <w:start w:val="1"/>
      <w:numFmt w:val="decimal"/>
      <w:lvlText w:val="%4."/>
      <w:lvlJc w:val="left"/>
      <w:pPr>
        <w:ind w:left="2322" w:hanging="360"/>
      </w:pPr>
    </w:lvl>
    <w:lvl w:ilvl="4" w:tplc="04090019" w:tentative="1">
      <w:start w:val="1"/>
      <w:numFmt w:val="lowerLetter"/>
      <w:lvlText w:val="%5."/>
      <w:lvlJc w:val="left"/>
      <w:pPr>
        <w:ind w:left="3042" w:hanging="360"/>
      </w:pPr>
    </w:lvl>
    <w:lvl w:ilvl="5" w:tplc="0409001B" w:tentative="1">
      <w:start w:val="1"/>
      <w:numFmt w:val="lowerRoman"/>
      <w:lvlText w:val="%6."/>
      <w:lvlJc w:val="right"/>
      <w:pPr>
        <w:ind w:left="3762" w:hanging="180"/>
      </w:pPr>
    </w:lvl>
    <w:lvl w:ilvl="6" w:tplc="0409000F" w:tentative="1">
      <w:start w:val="1"/>
      <w:numFmt w:val="decimal"/>
      <w:lvlText w:val="%7."/>
      <w:lvlJc w:val="left"/>
      <w:pPr>
        <w:ind w:left="4482" w:hanging="360"/>
      </w:pPr>
    </w:lvl>
    <w:lvl w:ilvl="7" w:tplc="04090019" w:tentative="1">
      <w:start w:val="1"/>
      <w:numFmt w:val="lowerLetter"/>
      <w:lvlText w:val="%8."/>
      <w:lvlJc w:val="left"/>
      <w:pPr>
        <w:ind w:left="5202" w:hanging="360"/>
      </w:pPr>
    </w:lvl>
    <w:lvl w:ilvl="8" w:tplc="0409001B" w:tentative="1">
      <w:start w:val="1"/>
      <w:numFmt w:val="lowerRoman"/>
      <w:lvlText w:val="%9."/>
      <w:lvlJc w:val="right"/>
      <w:pPr>
        <w:ind w:left="5922" w:hanging="180"/>
      </w:pPr>
    </w:lvl>
  </w:abstractNum>
  <w:abstractNum w:abstractNumId="6" w15:restartNumberingAfterBreak="0">
    <w:nsid w:val="237327E8"/>
    <w:multiLevelType w:val="hybridMultilevel"/>
    <w:tmpl w:val="2D7E9236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7" w15:restartNumberingAfterBreak="0">
    <w:nsid w:val="2D5011BB"/>
    <w:multiLevelType w:val="hybridMultilevel"/>
    <w:tmpl w:val="AF6C6A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8" w15:restartNumberingAfterBreak="0">
    <w:nsid w:val="2E2A2D82"/>
    <w:multiLevelType w:val="hybridMultilevel"/>
    <w:tmpl w:val="6180D756"/>
    <w:lvl w:ilvl="0" w:tplc="07C0A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82" w:hanging="360"/>
      </w:pPr>
    </w:lvl>
    <w:lvl w:ilvl="2" w:tplc="0409001B" w:tentative="1">
      <w:start w:val="1"/>
      <w:numFmt w:val="lowerRoman"/>
      <w:lvlText w:val="%3."/>
      <w:lvlJc w:val="right"/>
      <w:pPr>
        <w:ind w:left="1602" w:hanging="180"/>
      </w:pPr>
    </w:lvl>
    <w:lvl w:ilvl="3" w:tplc="0409000F" w:tentative="1">
      <w:start w:val="1"/>
      <w:numFmt w:val="decimal"/>
      <w:lvlText w:val="%4."/>
      <w:lvlJc w:val="left"/>
      <w:pPr>
        <w:ind w:left="2322" w:hanging="360"/>
      </w:pPr>
    </w:lvl>
    <w:lvl w:ilvl="4" w:tplc="04090019" w:tentative="1">
      <w:start w:val="1"/>
      <w:numFmt w:val="lowerLetter"/>
      <w:lvlText w:val="%5."/>
      <w:lvlJc w:val="left"/>
      <w:pPr>
        <w:ind w:left="3042" w:hanging="360"/>
      </w:pPr>
    </w:lvl>
    <w:lvl w:ilvl="5" w:tplc="0409001B" w:tentative="1">
      <w:start w:val="1"/>
      <w:numFmt w:val="lowerRoman"/>
      <w:lvlText w:val="%6."/>
      <w:lvlJc w:val="right"/>
      <w:pPr>
        <w:ind w:left="3762" w:hanging="180"/>
      </w:pPr>
    </w:lvl>
    <w:lvl w:ilvl="6" w:tplc="0409000F" w:tentative="1">
      <w:start w:val="1"/>
      <w:numFmt w:val="decimal"/>
      <w:lvlText w:val="%7."/>
      <w:lvlJc w:val="left"/>
      <w:pPr>
        <w:ind w:left="4482" w:hanging="360"/>
      </w:pPr>
    </w:lvl>
    <w:lvl w:ilvl="7" w:tplc="04090019" w:tentative="1">
      <w:start w:val="1"/>
      <w:numFmt w:val="lowerLetter"/>
      <w:lvlText w:val="%8."/>
      <w:lvlJc w:val="left"/>
      <w:pPr>
        <w:ind w:left="5202" w:hanging="360"/>
      </w:pPr>
    </w:lvl>
    <w:lvl w:ilvl="8" w:tplc="0409001B" w:tentative="1">
      <w:start w:val="1"/>
      <w:numFmt w:val="lowerRoman"/>
      <w:lvlText w:val="%9."/>
      <w:lvlJc w:val="right"/>
      <w:pPr>
        <w:ind w:left="5922" w:hanging="180"/>
      </w:pPr>
    </w:lvl>
  </w:abstractNum>
  <w:abstractNum w:abstractNumId="9" w15:restartNumberingAfterBreak="0">
    <w:nsid w:val="34526E5F"/>
    <w:multiLevelType w:val="hybridMultilevel"/>
    <w:tmpl w:val="E586FE48"/>
    <w:lvl w:ilvl="0" w:tplc="532662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06D09"/>
    <w:multiLevelType w:val="hybridMultilevel"/>
    <w:tmpl w:val="7ABCF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6D25B3"/>
    <w:multiLevelType w:val="hybridMultilevel"/>
    <w:tmpl w:val="FB6C1AF4"/>
    <w:lvl w:ilvl="0" w:tplc="07C0A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82" w:hanging="360"/>
      </w:pPr>
    </w:lvl>
    <w:lvl w:ilvl="2" w:tplc="0409001B" w:tentative="1">
      <w:start w:val="1"/>
      <w:numFmt w:val="lowerRoman"/>
      <w:lvlText w:val="%3."/>
      <w:lvlJc w:val="right"/>
      <w:pPr>
        <w:ind w:left="1602" w:hanging="180"/>
      </w:pPr>
    </w:lvl>
    <w:lvl w:ilvl="3" w:tplc="0409000F" w:tentative="1">
      <w:start w:val="1"/>
      <w:numFmt w:val="decimal"/>
      <w:lvlText w:val="%4."/>
      <w:lvlJc w:val="left"/>
      <w:pPr>
        <w:ind w:left="2322" w:hanging="360"/>
      </w:pPr>
    </w:lvl>
    <w:lvl w:ilvl="4" w:tplc="04090019" w:tentative="1">
      <w:start w:val="1"/>
      <w:numFmt w:val="lowerLetter"/>
      <w:lvlText w:val="%5."/>
      <w:lvlJc w:val="left"/>
      <w:pPr>
        <w:ind w:left="3042" w:hanging="360"/>
      </w:pPr>
    </w:lvl>
    <w:lvl w:ilvl="5" w:tplc="0409001B" w:tentative="1">
      <w:start w:val="1"/>
      <w:numFmt w:val="lowerRoman"/>
      <w:lvlText w:val="%6."/>
      <w:lvlJc w:val="right"/>
      <w:pPr>
        <w:ind w:left="3762" w:hanging="180"/>
      </w:pPr>
    </w:lvl>
    <w:lvl w:ilvl="6" w:tplc="0409000F" w:tentative="1">
      <w:start w:val="1"/>
      <w:numFmt w:val="decimal"/>
      <w:lvlText w:val="%7."/>
      <w:lvlJc w:val="left"/>
      <w:pPr>
        <w:ind w:left="4482" w:hanging="360"/>
      </w:pPr>
    </w:lvl>
    <w:lvl w:ilvl="7" w:tplc="04090019" w:tentative="1">
      <w:start w:val="1"/>
      <w:numFmt w:val="lowerLetter"/>
      <w:lvlText w:val="%8."/>
      <w:lvlJc w:val="left"/>
      <w:pPr>
        <w:ind w:left="5202" w:hanging="360"/>
      </w:pPr>
    </w:lvl>
    <w:lvl w:ilvl="8" w:tplc="0409001B" w:tentative="1">
      <w:start w:val="1"/>
      <w:numFmt w:val="lowerRoman"/>
      <w:lvlText w:val="%9."/>
      <w:lvlJc w:val="right"/>
      <w:pPr>
        <w:ind w:left="5922" w:hanging="180"/>
      </w:pPr>
    </w:lvl>
  </w:abstractNum>
  <w:abstractNum w:abstractNumId="12" w15:restartNumberingAfterBreak="0">
    <w:nsid w:val="3B6148C1"/>
    <w:multiLevelType w:val="hybridMultilevel"/>
    <w:tmpl w:val="31B44442"/>
    <w:lvl w:ilvl="0" w:tplc="F70066CC">
      <w:start w:val="1"/>
      <w:numFmt w:val="upperLetter"/>
      <w:lvlText w:val="%1)"/>
      <w:lvlJc w:val="left"/>
      <w:pPr>
        <w:ind w:left="5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2" w:hanging="360"/>
      </w:pPr>
    </w:lvl>
    <w:lvl w:ilvl="2" w:tplc="0409001B" w:tentative="1">
      <w:start w:val="1"/>
      <w:numFmt w:val="lowerRoman"/>
      <w:lvlText w:val="%3."/>
      <w:lvlJc w:val="right"/>
      <w:pPr>
        <w:ind w:left="1962" w:hanging="180"/>
      </w:pPr>
    </w:lvl>
    <w:lvl w:ilvl="3" w:tplc="0409000F" w:tentative="1">
      <w:start w:val="1"/>
      <w:numFmt w:val="decimal"/>
      <w:lvlText w:val="%4."/>
      <w:lvlJc w:val="left"/>
      <w:pPr>
        <w:ind w:left="2682" w:hanging="360"/>
      </w:pPr>
    </w:lvl>
    <w:lvl w:ilvl="4" w:tplc="04090019" w:tentative="1">
      <w:start w:val="1"/>
      <w:numFmt w:val="lowerLetter"/>
      <w:lvlText w:val="%5."/>
      <w:lvlJc w:val="left"/>
      <w:pPr>
        <w:ind w:left="3402" w:hanging="360"/>
      </w:pPr>
    </w:lvl>
    <w:lvl w:ilvl="5" w:tplc="0409001B" w:tentative="1">
      <w:start w:val="1"/>
      <w:numFmt w:val="lowerRoman"/>
      <w:lvlText w:val="%6."/>
      <w:lvlJc w:val="right"/>
      <w:pPr>
        <w:ind w:left="4122" w:hanging="180"/>
      </w:pPr>
    </w:lvl>
    <w:lvl w:ilvl="6" w:tplc="0409000F" w:tentative="1">
      <w:start w:val="1"/>
      <w:numFmt w:val="decimal"/>
      <w:lvlText w:val="%7."/>
      <w:lvlJc w:val="left"/>
      <w:pPr>
        <w:ind w:left="4842" w:hanging="360"/>
      </w:pPr>
    </w:lvl>
    <w:lvl w:ilvl="7" w:tplc="04090019" w:tentative="1">
      <w:start w:val="1"/>
      <w:numFmt w:val="lowerLetter"/>
      <w:lvlText w:val="%8."/>
      <w:lvlJc w:val="left"/>
      <w:pPr>
        <w:ind w:left="5562" w:hanging="360"/>
      </w:pPr>
    </w:lvl>
    <w:lvl w:ilvl="8" w:tplc="04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13" w15:restartNumberingAfterBreak="0">
    <w:nsid w:val="426310E0"/>
    <w:multiLevelType w:val="hybridMultilevel"/>
    <w:tmpl w:val="DFBCB970"/>
    <w:lvl w:ilvl="0" w:tplc="3E162E6A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CE146F"/>
    <w:multiLevelType w:val="hybridMultilevel"/>
    <w:tmpl w:val="16ECD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100886"/>
    <w:multiLevelType w:val="hybridMultilevel"/>
    <w:tmpl w:val="3EC6815A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6" w15:restartNumberingAfterBreak="0">
    <w:nsid w:val="47F95AD9"/>
    <w:multiLevelType w:val="hybridMultilevel"/>
    <w:tmpl w:val="EF90F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4600F4"/>
    <w:multiLevelType w:val="hybridMultilevel"/>
    <w:tmpl w:val="872E7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577B20"/>
    <w:multiLevelType w:val="hybridMultilevel"/>
    <w:tmpl w:val="A6E05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404AD9"/>
    <w:multiLevelType w:val="hybridMultilevel"/>
    <w:tmpl w:val="486A9192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20" w15:restartNumberingAfterBreak="0">
    <w:nsid w:val="4D5038CE"/>
    <w:multiLevelType w:val="hybridMultilevel"/>
    <w:tmpl w:val="D9A07D20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21" w15:restartNumberingAfterBreak="0">
    <w:nsid w:val="4E5F5841"/>
    <w:multiLevelType w:val="hybridMultilevel"/>
    <w:tmpl w:val="16340E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EC22EC6"/>
    <w:multiLevelType w:val="hybridMultilevel"/>
    <w:tmpl w:val="27FA1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B8568E"/>
    <w:multiLevelType w:val="hybridMultilevel"/>
    <w:tmpl w:val="7A5EE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126F37"/>
    <w:multiLevelType w:val="hybridMultilevel"/>
    <w:tmpl w:val="B28C59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E71737"/>
    <w:multiLevelType w:val="hybridMultilevel"/>
    <w:tmpl w:val="8CDC3F3E"/>
    <w:lvl w:ilvl="0" w:tplc="532662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A43D61"/>
    <w:multiLevelType w:val="hybridMultilevel"/>
    <w:tmpl w:val="AF36209C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7" w15:restartNumberingAfterBreak="0">
    <w:nsid w:val="5A4E2FDD"/>
    <w:multiLevelType w:val="hybridMultilevel"/>
    <w:tmpl w:val="E43A36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0C7638"/>
    <w:multiLevelType w:val="hybridMultilevel"/>
    <w:tmpl w:val="41282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F01535"/>
    <w:multiLevelType w:val="hybridMultilevel"/>
    <w:tmpl w:val="B3680CD2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0" w15:restartNumberingAfterBreak="0">
    <w:nsid w:val="63075C38"/>
    <w:multiLevelType w:val="hybridMultilevel"/>
    <w:tmpl w:val="388EF168"/>
    <w:lvl w:ilvl="0" w:tplc="532662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945305"/>
    <w:multiLevelType w:val="hybridMultilevel"/>
    <w:tmpl w:val="547EB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64F2039"/>
    <w:multiLevelType w:val="hybridMultilevel"/>
    <w:tmpl w:val="3416AF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6EF3948"/>
    <w:multiLevelType w:val="hybridMultilevel"/>
    <w:tmpl w:val="6AA26B48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83875"/>
    <w:multiLevelType w:val="hybridMultilevel"/>
    <w:tmpl w:val="486CD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395E35"/>
    <w:multiLevelType w:val="hybridMultilevel"/>
    <w:tmpl w:val="157EFDEC"/>
    <w:lvl w:ilvl="0" w:tplc="E72299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9E0FCF"/>
    <w:multiLevelType w:val="hybridMultilevel"/>
    <w:tmpl w:val="32C89F72"/>
    <w:lvl w:ilvl="0" w:tplc="07C0A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854088"/>
    <w:multiLevelType w:val="hybridMultilevel"/>
    <w:tmpl w:val="A1F47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B27348"/>
    <w:multiLevelType w:val="hybridMultilevel"/>
    <w:tmpl w:val="1212B9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6C00A8"/>
    <w:multiLevelType w:val="hybridMultilevel"/>
    <w:tmpl w:val="BB961B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CD1346C"/>
    <w:multiLevelType w:val="hybridMultilevel"/>
    <w:tmpl w:val="C6C04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E54EE1"/>
    <w:multiLevelType w:val="hybridMultilevel"/>
    <w:tmpl w:val="AB74FC68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4"/>
  </w:num>
  <w:num w:numId="3">
    <w:abstractNumId w:val="32"/>
  </w:num>
  <w:num w:numId="4">
    <w:abstractNumId w:val="18"/>
  </w:num>
  <w:num w:numId="5">
    <w:abstractNumId w:val="22"/>
  </w:num>
  <w:num w:numId="6">
    <w:abstractNumId w:val="31"/>
  </w:num>
  <w:num w:numId="7">
    <w:abstractNumId w:val="17"/>
  </w:num>
  <w:num w:numId="8">
    <w:abstractNumId w:val="3"/>
  </w:num>
  <w:num w:numId="9">
    <w:abstractNumId w:val="15"/>
  </w:num>
  <w:num w:numId="10">
    <w:abstractNumId w:val="4"/>
  </w:num>
  <w:num w:numId="11">
    <w:abstractNumId w:val="37"/>
  </w:num>
  <w:num w:numId="12">
    <w:abstractNumId w:val="28"/>
  </w:num>
  <w:num w:numId="13">
    <w:abstractNumId w:val="23"/>
  </w:num>
  <w:num w:numId="14">
    <w:abstractNumId w:val="5"/>
  </w:num>
  <w:num w:numId="15">
    <w:abstractNumId w:val="34"/>
  </w:num>
  <w:num w:numId="16">
    <w:abstractNumId w:val="30"/>
  </w:num>
  <w:num w:numId="17">
    <w:abstractNumId w:val="9"/>
  </w:num>
  <w:num w:numId="18">
    <w:abstractNumId w:val="40"/>
  </w:num>
  <w:num w:numId="19">
    <w:abstractNumId w:val="25"/>
  </w:num>
  <w:num w:numId="20">
    <w:abstractNumId w:val="26"/>
  </w:num>
  <w:num w:numId="21">
    <w:abstractNumId w:val="24"/>
  </w:num>
  <w:num w:numId="22">
    <w:abstractNumId w:val="27"/>
  </w:num>
  <w:num w:numId="23">
    <w:abstractNumId w:val="1"/>
  </w:num>
  <w:num w:numId="24">
    <w:abstractNumId w:val="36"/>
  </w:num>
  <w:num w:numId="25">
    <w:abstractNumId w:val="2"/>
  </w:num>
  <w:num w:numId="26">
    <w:abstractNumId w:val="20"/>
  </w:num>
  <w:num w:numId="27">
    <w:abstractNumId w:val="33"/>
  </w:num>
  <w:num w:numId="28">
    <w:abstractNumId w:val="0"/>
  </w:num>
  <w:num w:numId="29">
    <w:abstractNumId w:val="29"/>
  </w:num>
  <w:num w:numId="30">
    <w:abstractNumId w:val="41"/>
  </w:num>
  <w:num w:numId="31">
    <w:abstractNumId w:val="12"/>
  </w:num>
  <w:num w:numId="32">
    <w:abstractNumId w:val="16"/>
  </w:num>
  <w:num w:numId="33">
    <w:abstractNumId w:val="39"/>
  </w:num>
  <w:num w:numId="34">
    <w:abstractNumId w:val="6"/>
  </w:num>
  <w:num w:numId="35">
    <w:abstractNumId w:val="21"/>
  </w:num>
  <w:num w:numId="36">
    <w:abstractNumId w:val="19"/>
  </w:num>
  <w:num w:numId="37">
    <w:abstractNumId w:val="7"/>
  </w:num>
  <w:num w:numId="38">
    <w:abstractNumId w:val="8"/>
  </w:num>
  <w:num w:numId="39">
    <w:abstractNumId w:val="10"/>
  </w:num>
  <w:num w:numId="40">
    <w:abstractNumId w:val="11"/>
  </w:num>
  <w:num w:numId="41">
    <w:abstractNumId w:val="35"/>
  </w:num>
  <w:num w:numId="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8FE"/>
    <w:rsid w:val="00000BE1"/>
    <w:rsid w:val="00016AEF"/>
    <w:rsid w:val="00017EDF"/>
    <w:rsid w:val="00020858"/>
    <w:rsid w:val="000208FF"/>
    <w:rsid w:val="00020AAF"/>
    <w:rsid w:val="00022C2A"/>
    <w:rsid w:val="00047E10"/>
    <w:rsid w:val="000528A3"/>
    <w:rsid w:val="00066C94"/>
    <w:rsid w:val="00072572"/>
    <w:rsid w:val="00073B6B"/>
    <w:rsid w:val="00075CF7"/>
    <w:rsid w:val="000827C1"/>
    <w:rsid w:val="00090242"/>
    <w:rsid w:val="00091D8B"/>
    <w:rsid w:val="000A3B01"/>
    <w:rsid w:val="000A4868"/>
    <w:rsid w:val="000B0B76"/>
    <w:rsid w:val="000F5183"/>
    <w:rsid w:val="000F56C2"/>
    <w:rsid w:val="000F60CB"/>
    <w:rsid w:val="00110FC5"/>
    <w:rsid w:val="00122660"/>
    <w:rsid w:val="001308DD"/>
    <w:rsid w:val="001355AE"/>
    <w:rsid w:val="001365AA"/>
    <w:rsid w:val="00143560"/>
    <w:rsid w:val="00143E18"/>
    <w:rsid w:val="001553F8"/>
    <w:rsid w:val="00170A30"/>
    <w:rsid w:val="00196D34"/>
    <w:rsid w:val="001B5255"/>
    <w:rsid w:val="001D18EC"/>
    <w:rsid w:val="001D2351"/>
    <w:rsid w:val="001E5B44"/>
    <w:rsid w:val="001F090F"/>
    <w:rsid w:val="001F6322"/>
    <w:rsid w:val="001F7B38"/>
    <w:rsid w:val="002020D2"/>
    <w:rsid w:val="00226A5E"/>
    <w:rsid w:val="00227363"/>
    <w:rsid w:val="002358A1"/>
    <w:rsid w:val="00243EF0"/>
    <w:rsid w:val="002448AE"/>
    <w:rsid w:val="002508DD"/>
    <w:rsid w:val="00274E4C"/>
    <w:rsid w:val="002837B7"/>
    <w:rsid w:val="00285F86"/>
    <w:rsid w:val="0028694F"/>
    <w:rsid w:val="0029224F"/>
    <w:rsid w:val="00294318"/>
    <w:rsid w:val="002A3ECA"/>
    <w:rsid w:val="002B508A"/>
    <w:rsid w:val="002B5421"/>
    <w:rsid w:val="002B6A22"/>
    <w:rsid w:val="002B7B6F"/>
    <w:rsid w:val="002C5773"/>
    <w:rsid w:val="00307DFB"/>
    <w:rsid w:val="00313132"/>
    <w:rsid w:val="00315130"/>
    <w:rsid w:val="00315E1E"/>
    <w:rsid w:val="00317BB1"/>
    <w:rsid w:val="00323470"/>
    <w:rsid w:val="00330345"/>
    <w:rsid w:val="003327E5"/>
    <w:rsid w:val="00347691"/>
    <w:rsid w:val="00350BD8"/>
    <w:rsid w:val="00362F68"/>
    <w:rsid w:val="00370E9D"/>
    <w:rsid w:val="00383866"/>
    <w:rsid w:val="00386812"/>
    <w:rsid w:val="00391AD2"/>
    <w:rsid w:val="003A0672"/>
    <w:rsid w:val="003B7F84"/>
    <w:rsid w:val="003C0589"/>
    <w:rsid w:val="003D10AE"/>
    <w:rsid w:val="003D2D0E"/>
    <w:rsid w:val="003E54AB"/>
    <w:rsid w:val="00407332"/>
    <w:rsid w:val="004078E0"/>
    <w:rsid w:val="00407B0E"/>
    <w:rsid w:val="0041299A"/>
    <w:rsid w:val="004248B1"/>
    <w:rsid w:val="00426898"/>
    <w:rsid w:val="00432334"/>
    <w:rsid w:val="0043293F"/>
    <w:rsid w:val="00444F91"/>
    <w:rsid w:val="0044539B"/>
    <w:rsid w:val="004532D6"/>
    <w:rsid w:val="00461501"/>
    <w:rsid w:val="004708DF"/>
    <w:rsid w:val="00472457"/>
    <w:rsid w:val="0048261B"/>
    <w:rsid w:val="004C0F4C"/>
    <w:rsid w:val="004D56FE"/>
    <w:rsid w:val="004E57EE"/>
    <w:rsid w:val="005009E2"/>
    <w:rsid w:val="00503FCF"/>
    <w:rsid w:val="005055E8"/>
    <w:rsid w:val="00514955"/>
    <w:rsid w:val="00520D31"/>
    <w:rsid w:val="005243E1"/>
    <w:rsid w:val="00545A88"/>
    <w:rsid w:val="00550558"/>
    <w:rsid w:val="00564D2D"/>
    <w:rsid w:val="0058241E"/>
    <w:rsid w:val="00590308"/>
    <w:rsid w:val="005E5DDF"/>
    <w:rsid w:val="005E72C8"/>
    <w:rsid w:val="006068A1"/>
    <w:rsid w:val="00611114"/>
    <w:rsid w:val="006144B3"/>
    <w:rsid w:val="00636F94"/>
    <w:rsid w:val="00640BF7"/>
    <w:rsid w:val="006450AC"/>
    <w:rsid w:val="00645151"/>
    <w:rsid w:val="0065507E"/>
    <w:rsid w:val="006635F4"/>
    <w:rsid w:val="00667B3D"/>
    <w:rsid w:val="00675611"/>
    <w:rsid w:val="00677814"/>
    <w:rsid w:val="006779CE"/>
    <w:rsid w:val="00683ECE"/>
    <w:rsid w:val="00685E8E"/>
    <w:rsid w:val="006C64AD"/>
    <w:rsid w:val="006D53AB"/>
    <w:rsid w:val="006E1310"/>
    <w:rsid w:val="006F657E"/>
    <w:rsid w:val="007037A6"/>
    <w:rsid w:val="0070427B"/>
    <w:rsid w:val="007059D6"/>
    <w:rsid w:val="00710164"/>
    <w:rsid w:val="00717612"/>
    <w:rsid w:val="00717D73"/>
    <w:rsid w:val="007307D0"/>
    <w:rsid w:val="007345D8"/>
    <w:rsid w:val="007639E2"/>
    <w:rsid w:val="00773AEA"/>
    <w:rsid w:val="00777ADC"/>
    <w:rsid w:val="00786FC1"/>
    <w:rsid w:val="007910E7"/>
    <w:rsid w:val="00792875"/>
    <w:rsid w:val="00794817"/>
    <w:rsid w:val="007B6C60"/>
    <w:rsid w:val="007C0C77"/>
    <w:rsid w:val="007C3F46"/>
    <w:rsid w:val="007F1834"/>
    <w:rsid w:val="007F25FC"/>
    <w:rsid w:val="007F572C"/>
    <w:rsid w:val="007F69D5"/>
    <w:rsid w:val="00800C93"/>
    <w:rsid w:val="0080366B"/>
    <w:rsid w:val="0081785F"/>
    <w:rsid w:val="00821045"/>
    <w:rsid w:val="00821B3D"/>
    <w:rsid w:val="0082319B"/>
    <w:rsid w:val="00825918"/>
    <w:rsid w:val="008267A9"/>
    <w:rsid w:val="00847A28"/>
    <w:rsid w:val="00857693"/>
    <w:rsid w:val="00863554"/>
    <w:rsid w:val="00871CF1"/>
    <w:rsid w:val="00875477"/>
    <w:rsid w:val="00881DE1"/>
    <w:rsid w:val="008A2F78"/>
    <w:rsid w:val="008A581F"/>
    <w:rsid w:val="008A6F28"/>
    <w:rsid w:val="008B18EC"/>
    <w:rsid w:val="008D42F4"/>
    <w:rsid w:val="008E3217"/>
    <w:rsid w:val="008E6F6D"/>
    <w:rsid w:val="008E7B39"/>
    <w:rsid w:val="008F32BC"/>
    <w:rsid w:val="009310E9"/>
    <w:rsid w:val="009473B2"/>
    <w:rsid w:val="009476DF"/>
    <w:rsid w:val="0095464F"/>
    <w:rsid w:val="00964FD5"/>
    <w:rsid w:val="0096683D"/>
    <w:rsid w:val="00974B49"/>
    <w:rsid w:val="00976D45"/>
    <w:rsid w:val="009843A4"/>
    <w:rsid w:val="0098571C"/>
    <w:rsid w:val="00993172"/>
    <w:rsid w:val="00995440"/>
    <w:rsid w:val="009A0861"/>
    <w:rsid w:val="009A430A"/>
    <w:rsid w:val="009B7F82"/>
    <w:rsid w:val="009C120B"/>
    <w:rsid w:val="009E0609"/>
    <w:rsid w:val="009E4D5A"/>
    <w:rsid w:val="009E65FC"/>
    <w:rsid w:val="00A064D2"/>
    <w:rsid w:val="00A132B1"/>
    <w:rsid w:val="00A1510A"/>
    <w:rsid w:val="00A22778"/>
    <w:rsid w:val="00A23E89"/>
    <w:rsid w:val="00A246CB"/>
    <w:rsid w:val="00A26BA0"/>
    <w:rsid w:val="00A30117"/>
    <w:rsid w:val="00A37FC0"/>
    <w:rsid w:val="00A657B4"/>
    <w:rsid w:val="00A67904"/>
    <w:rsid w:val="00A75A32"/>
    <w:rsid w:val="00A76727"/>
    <w:rsid w:val="00A8753D"/>
    <w:rsid w:val="00AB2504"/>
    <w:rsid w:val="00AB6D84"/>
    <w:rsid w:val="00AB751D"/>
    <w:rsid w:val="00AD0A16"/>
    <w:rsid w:val="00AD35A1"/>
    <w:rsid w:val="00AE08DA"/>
    <w:rsid w:val="00AE3C75"/>
    <w:rsid w:val="00AF129C"/>
    <w:rsid w:val="00AF275B"/>
    <w:rsid w:val="00B06D2C"/>
    <w:rsid w:val="00B11905"/>
    <w:rsid w:val="00B26571"/>
    <w:rsid w:val="00B33D24"/>
    <w:rsid w:val="00B4465B"/>
    <w:rsid w:val="00B504FC"/>
    <w:rsid w:val="00B7174B"/>
    <w:rsid w:val="00B77FDF"/>
    <w:rsid w:val="00B86308"/>
    <w:rsid w:val="00B91859"/>
    <w:rsid w:val="00BA070A"/>
    <w:rsid w:val="00BA0F03"/>
    <w:rsid w:val="00BB5057"/>
    <w:rsid w:val="00BC1FB1"/>
    <w:rsid w:val="00BD519B"/>
    <w:rsid w:val="00BD52F3"/>
    <w:rsid w:val="00BD6856"/>
    <w:rsid w:val="00BE636E"/>
    <w:rsid w:val="00C011B6"/>
    <w:rsid w:val="00C169AD"/>
    <w:rsid w:val="00C22897"/>
    <w:rsid w:val="00C23B96"/>
    <w:rsid w:val="00C25648"/>
    <w:rsid w:val="00C268FE"/>
    <w:rsid w:val="00C3787E"/>
    <w:rsid w:val="00C53E1D"/>
    <w:rsid w:val="00C56504"/>
    <w:rsid w:val="00C75968"/>
    <w:rsid w:val="00C7623A"/>
    <w:rsid w:val="00C91461"/>
    <w:rsid w:val="00C91C40"/>
    <w:rsid w:val="00C97755"/>
    <w:rsid w:val="00CA4885"/>
    <w:rsid w:val="00CC2CD1"/>
    <w:rsid w:val="00CC38C6"/>
    <w:rsid w:val="00CF5B39"/>
    <w:rsid w:val="00D02370"/>
    <w:rsid w:val="00D1060C"/>
    <w:rsid w:val="00D24F89"/>
    <w:rsid w:val="00D344F8"/>
    <w:rsid w:val="00D5636A"/>
    <w:rsid w:val="00D56E23"/>
    <w:rsid w:val="00D61851"/>
    <w:rsid w:val="00D66BC5"/>
    <w:rsid w:val="00D71175"/>
    <w:rsid w:val="00D71DB4"/>
    <w:rsid w:val="00D72B56"/>
    <w:rsid w:val="00D77EED"/>
    <w:rsid w:val="00D81D3A"/>
    <w:rsid w:val="00D86CC3"/>
    <w:rsid w:val="00D92EE3"/>
    <w:rsid w:val="00DA4F14"/>
    <w:rsid w:val="00DA665E"/>
    <w:rsid w:val="00DA788A"/>
    <w:rsid w:val="00DC2DD6"/>
    <w:rsid w:val="00DD31F5"/>
    <w:rsid w:val="00DF082A"/>
    <w:rsid w:val="00DF2322"/>
    <w:rsid w:val="00DF66E7"/>
    <w:rsid w:val="00E00822"/>
    <w:rsid w:val="00E16309"/>
    <w:rsid w:val="00E264E0"/>
    <w:rsid w:val="00E32728"/>
    <w:rsid w:val="00E5073C"/>
    <w:rsid w:val="00E5403D"/>
    <w:rsid w:val="00E545FC"/>
    <w:rsid w:val="00E5463C"/>
    <w:rsid w:val="00E825DC"/>
    <w:rsid w:val="00E85A43"/>
    <w:rsid w:val="00E9324A"/>
    <w:rsid w:val="00EA305D"/>
    <w:rsid w:val="00EB29AD"/>
    <w:rsid w:val="00EC1369"/>
    <w:rsid w:val="00EC5067"/>
    <w:rsid w:val="00ED1860"/>
    <w:rsid w:val="00ED3654"/>
    <w:rsid w:val="00ED6E2D"/>
    <w:rsid w:val="00F21599"/>
    <w:rsid w:val="00F276BA"/>
    <w:rsid w:val="00F43189"/>
    <w:rsid w:val="00F438D2"/>
    <w:rsid w:val="00F52BF7"/>
    <w:rsid w:val="00F5317C"/>
    <w:rsid w:val="00F66DDC"/>
    <w:rsid w:val="00F70757"/>
    <w:rsid w:val="00F71BDA"/>
    <w:rsid w:val="00F71E0B"/>
    <w:rsid w:val="00F74A6A"/>
    <w:rsid w:val="00F841E6"/>
    <w:rsid w:val="00F92952"/>
    <w:rsid w:val="00F94A16"/>
    <w:rsid w:val="00FA021D"/>
    <w:rsid w:val="00FA6676"/>
    <w:rsid w:val="00FA6D5A"/>
    <w:rsid w:val="00FB6390"/>
    <w:rsid w:val="00FC3469"/>
    <w:rsid w:val="00FC7216"/>
    <w:rsid w:val="00FD0582"/>
    <w:rsid w:val="00FE09A0"/>
    <w:rsid w:val="00FF2B2D"/>
    <w:rsid w:val="00FF60DA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4F908F"/>
  <w14:defaultImageDpi w14:val="330"/>
  <w15:docId w15:val="{0F0F9C6F-2AB3-4676-A9AB-10887BB8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268F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rsid w:val="00C268FE"/>
    <w:rPr>
      <w:rFonts w:ascii="Times New Roman" w:eastAsiaTheme="minorHAnsi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8FE"/>
    <w:rPr>
      <w:rFonts w:ascii="Times New Roman" w:eastAsiaTheme="minorHAnsi" w:hAnsi="Times New Roman"/>
    </w:rPr>
  </w:style>
  <w:style w:type="character" w:styleId="CommentReference">
    <w:name w:val="annotation reference"/>
    <w:basedOn w:val="DefaultParagraphFont"/>
    <w:uiPriority w:val="99"/>
    <w:unhideWhenUsed/>
    <w:rsid w:val="00C268FE"/>
    <w:rPr>
      <w:sz w:val="16"/>
      <w:szCs w:val="16"/>
    </w:rPr>
  </w:style>
  <w:style w:type="table" w:styleId="TableGrid">
    <w:name w:val="Table Grid"/>
    <w:basedOn w:val="TableNormal"/>
    <w:rsid w:val="00C26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ontent1">
    <w:name w:val="paragraphcontent1"/>
    <w:basedOn w:val="DefaultParagraphFont"/>
    <w:rsid w:val="00C268FE"/>
    <w:rPr>
      <w:rFonts w:ascii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8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8FE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E1D"/>
    <w:rPr>
      <w:rFonts w:asciiTheme="minorHAnsi" w:eastAsiaTheme="minorEastAsia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E1D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3654"/>
  </w:style>
  <w:style w:type="character" w:customStyle="1" w:styleId="q2">
    <w:name w:val="q2"/>
    <w:rsid w:val="009E4D5A"/>
    <w:rPr>
      <w:color w:val="55005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43</Words>
  <Characters>4150</Characters>
  <Application>Microsoft Office Word</Application>
  <DocSecurity>0</DocSecurity>
  <Lines>7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Turan</dc:creator>
  <cp:lastModifiedBy>Budhwani, Henna</cp:lastModifiedBy>
  <cp:revision>3</cp:revision>
  <cp:lastPrinted>2014-12-03T16:13:00Z</cp:lastPrinted>
  <dcterms:created xsi:type="dcterms:W3CDTF">2022-05-11T21:28:00Z</dcterms:created>
  <dcterms:modified xsi:type="dcterms:W3CDTF">2022-05-11T23:24:00Z</dcterms:modified>
</cp:coreProperties>
</file>